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CFA6D" w14:textId="77777777" w:rsidR="00477427" w:rsidRDefault="00454C84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4D43974" wp14:editId="3CAD0B21">
            <wp:extent cx="5943600" cy="52451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4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EFE76F" w14:textId="232C296A" w:rsidR="00477427" w:rsidRDefault="00454C84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454C84">
        <w:rPr>
          <w:rFonts w:ascii="Times New Roman" w:eastAsia="Times New Roman" w:hAnsi="Times New Roman" w:cs="Times New Roman"/>
          <w:b/>
          <w:bCs/>
        </w:rPr>
        <w:t>Multimedia Appendix 14</w:t>
      </w:r>
      <w:r w:rsidRPr="00454C84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Alluvial diagram for tracking the trends of chemical entities from the networks of </w:t>
      </w:r>
      <w:r>
        <w:rPr>
          <w:rFonts w:ascii="Times New Roman" w:eastAsia="Times New Roman" w:hAnsi="Times New Roman" w:cs="Times New Roman"/>
        </w:rPr>
        <w:t>February 2020 to November 2021. Threshold us</w:t>
      </w:r>
      <w:r>
        <w:rPr>
          <w:rFonts w:ascii="Times New Roman" w:eastAsia="Times New Roman" w:hAnsi="Times New Roman" w:cs="Times New Roman"/>
        </w:rPr>
        <w:t>ed for assigning links between nodes was set at 70th percentile of cosine similarity between pairs of top-100 entities in respective months.</w:t>
      </w:r>
    </w:p>
    <w:p w14:paraId="788E843B" w14:textId="77777777" w:rsidR="00477427" w:rsidRDefault="00477427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sectPr w:rsidR="004774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427"/>
    <w:rsid w:val="00454C84"/>
    <w:rsid w:val="0047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9914C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9:25:00Z</dcterms:created>
  <dcterms:modified xsi:type="dcterms:W3CDTF">2022-09-29T09:26:00Z</dcterms:modified>
</cp:coreProperties>
</file>